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Look w:val="04A0" w:firstRow="1" w:lastRow="0" w:firstColumn="1" w:lastColumn="0" w:noHBand="0" w:noVBand="1"/>
      </w:tblPr>
      <w:tblGrid>
        <w:gridCol w:w="3119"/>
        <w:gridCol w:w="3118"/>
        <w:gridCol w:w="2694"/>
      </w:tblGrid>
      <w:tr w:rsidR="0063390A" w:rsidRPr="003C4C62" w14:paraId="5030D9EE" w14:textId="77777777" w:rsidTr="00881E93">
        <w:trPr>
          <w:trHeight w:val="276"/>
        </w:trPr>
        <w:tc>
          <w:tcPr>
            <w:tcW w:w="8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A0C25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bookmarkStart w:id="0" w:name="_Hlk159191302"/>
            <w:bookmarkStart w:id="1" w:name="_Hlk159191167"/>
            <w:r w:rsidRPr="003C4C6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upplement Table 4</w:t>
            </w:r>
            <w:bookmarkEnd w:id="0"/>
            <w:r w:rsidRPr="003C4C6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</w:t>
            </w:r>
            <w:bookmarkEnd w:id="1"/>
            <w:r w:rsidRPr="003C4C6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Model performance in predicting prognosis of patients with non-advanced prostate cancer in part previous literature</w:t>
            </w:r>
          </w:p>
        </w:tc>
      </w:tr>
      <w:tr w:rsidR="0063390A" w:rsidRPr="003C4C62" w14:paraId="47A09A9F" w14:textId="77777777" w:rsidTr="00881E93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56E47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8C6F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Predictive variabl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54DD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Performance</w:t>
            </w:r>
          </w:p>
        </w:tc>
      </w:tr>
      <w:tr w:rsidR="0063390A" w:rsidRPr="003C4C62" w14:paraId="4A00EC01" w14:textId="77777777" w:rsidTr="00881E93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94A8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Enchong</w:t>
            </w:r>
            <w:proofErr w:type="spellEnd"/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 Zhang et a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FB80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4C6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</w:t>
            </w:r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ix DNA methylation sit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2AC1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823-0.891 AUC</w:t>
            </w:r>
          </w:p>
        </w:tc>
      </w:tr>
      <w:tr w:rsidR="0063390A" w:rsidRPr="003C4C62" w14:paraId="25852C44" w14:textId="77777777" w:rsidTr="00881E93">
        <w:trPr>
          <w:trHeight w:val="276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BD8E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Linda G W </w:t>
            </w:r>
            <w:proofErr w:type="spellStart"/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Kerkmeijer</w:t>
            </w:r>
            <w:proofErr w:type="spellEnd"/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 et al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A63C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4C6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feature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7BC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.78 C-statistic</w:t>
            </w:r>
          </w:p>
        </w:tc>
      </w:tr>
      <w:tr w:rsidR="0063390A" w:rsidRPr="003C4C62" w14:paraId="27DFDDE7" w14:textId="77777777" w:rsidTr="00881E93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05CC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 xml:space="preserve">Liu et al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1575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4C6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</w:t>
            </w:r>
            <w:r w:rsidRPr="003C4C6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mmune-related biomark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2C1A" w14:textId="77777777" w:rsidR="0063390A" w:rsidRPr="003C4C62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C4C6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49-0.804 AUC</w:t>
            </w:r>
          </w:p>
        </w:tc>
      </w:tr>
      <w:tr w:rsidR="0063390A" w:rsidRPr="006B66E8" w14:paraId="7D50778B" w14:textId="77777777" w:rsidTr="00881E93">
        <w:trPr>
          <w:trHeight w:val="276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B584" w14:textId="77777777" w:rsidR="0063390A" w:rsidRPr="006B66E8" w:rsidRDefault="0063390A" w:rsidP="00881E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C4C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UC, area under receiver operating characteristic curve.</w:t>
            </w:r>
          </w:p>
        </w:tc>
      </w:tr>
    </w:tbl>
    <w:p w14:paraId="13071399" w14:textId="77777777" w:rsidR="0063390A" w:rsidRDefault="0063390A" w:rsidP="0063390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63390A" w:rsidSect="006E18A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FAA35" w14:textId="77777777" w:rsidR="006E18AB" w:rsidRDefault="006E18AB" w:rsidP="00310357">
      <w:r>
        <w:separator/>
      </w:r>
    </w:p>
  </w:endnote>
  <w:endnote w:type="continuationSeparator" w:id="0">
    <w:p w14:paraId="6CC78977" w14:textId="77777777" w:rsidR="006E18AB" w:rsidRDefault="006E18AB" w:rsidP="00310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200600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C7B7AD3" w14:textId="6EBAE0A3" w:rsidR="00AE598E" w:rsidRDefault="00AE598E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36E8846" w14:textId="77777777" w:rsidR="00AE598E" w:rsidRDefault="00AE5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C8AC5" w14:textId="77777777" w:rsidR="006E18AB" w:rsidRDefault="006E18AB" w:rsidP="00310357">
      <w:r>
        <w:separator/>
      </w:r>
    </w:p>
  </w:footnote>
  <w:footnote w:type="continuationSeparator" w:id="0">
    <w:p w14:paraId="035CE70F" w14:textId="77777777" w:rsidR="006E18AB" w:rsidRDefault="006E18AB" w:rsidP="003103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94CAB"/>
    <w:multiLevelType w:val="hybridMultilevel"/>
    <w:tmpl w:val="7A98B27C"/>
    <w:lvl w:ilvl="0" w:tplc="A6C6A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63039A"/>
    <w:multiLevelType w:val="hybridMultilevel"/>
    <w:tmpl w:val="C4848DE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85441359">
    <w:abstractNumId w:val="0"/>
  </w:num>
  <w:num w:numId="2" w16cid:durableId="20210084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9d0w2auwaa9ie0te5psaxe9fz95t52ttta&quot;&gt;Ref&lt;record-ids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/record-ids&gt;&lt;/item&gt;&lt;/Libraries&gt;"/>
  </w:docVars>
  <w:rsids>
    <w:rsidRoot w:val="005747BC"/>
    <w:rsid w:val="00003260"/>
    <w:rsid w:val="00004635"/>
    <w:rsid w:val="000055B0"/>
    <w:rsid w:val="0000640D"/>
    <w:rsid w:val="0001427A"/>
    <w:rsid w:val="0002444C"/>
    <w:rsid w:val="0004403E"/>
    <w:rsid w:val="00062AD2"/>
    <w:rsid w:val="00064A7C"/>
    <w:rsid w:val="00094517"/>
    <w:rsid w:val="000958B5"/>
    <w:rsid w:val="000A1338"/>
    <w:rsid w:val="000B00A1"/>
    <w:rsid w:val="000B331A"/>
    <w:rsid w:val="000C2796"/>
    <w:rsid w:val="000C4C10"/>
    <w:rsid w:val="000D5B90"/>
    <w:rsid w:val="000F2F64"/>
    <w:rsid w:val="00102F2D"/>
    <w:rsid w:val="0011419B"/>
    <w:rsid w:val="00115A5B"/>
    <w:rsid w:val="0012422F"/>
    <w:rsid w:val="001323A5"/>
    <w:rsid w:val="00144A97"/>
    <w:rsid w:val="00145336"/>
    <w:rsid w:val="00174536"/>
    <w:rsid w:val="00175697"/>
    <w:rsid w:val="001927F5"/>
    <w:rsid w:val="00194895"/>
    <w:rsid w:val="00196A64"/>
    <w:rsid w:val="001B7788"/>
    <w:rsid w:val="00212255"/>
    <w:rsid w:val="00213D02"/>
    <w:rsid w:val="002168C6"/>
    <w:rsid w:val="002345E0"/>
    <w:rsid w:val="002353AB"/>
    <w:rsid w:val="002364B6"/>
    <w:rsid w:val="0023751F"/>
    <w:rsid w:val="00244007"/>
    <w:rsid w:val="002457B3"/>
    <w:rsid w:val="00257804"/>
    <w:rsid w:val="00265514"/>
    <w:rsid w:val="00270085"/>
    <w:rsid w:val="00293543"/>
    <w:rsid w:val="00295CE1"/>
    <w:rsid w:val="002B078E"/>
    <w:rsid w:val="002E6D67"/>
    <w:rsid w:val="0030278C"/>
    <w:rsid w:val="00310357"/>
    <w:rsid w:val="00323ABF"/>
    <w:rsid w:val="003269A3"/>
    <w:rsid w:val="003470B1"/>
    <w:rsid w:val="00356E51"/>
    <w:rsid w:val="003578FE"/>
    <w:rsid w:val="003820D2"/>
    <w:rsid w:val="00382EEF"/>
    <w:rsid w:val="00386BD5"/>
    <w:rsid w:val="003914DE"/>
    <w:rsid w:val="00392D2C"/>
    <w:rsid w:val="00397DE8"/>
    <w:rsid w:val="003C4C62"/>
    <w:rsid w:val="003C69A0"/>
    <w:rsid w:val="003E0F1D"/>
    <w:rsid w:val="003F7539"/>
    <w:rsid w:val="00402707"/>
    <w:rsid w:val="00405003"/>
    <w:rsid w:val="004200C6"/>
    <w:rsid w:val="00421F9E"/>
    <w:rsid w:val="00431B40"/>
    <w:rsid w:val="00436F68"/>
    <w:rsid w:val="00442EB4"/>
    <w:rsid w:val="0044614F"/>
    <w:rsid w:val="00446A78"/>
    <w:rsid w:val="00453D48"/>
    <w:rsid w:val="00465DCA"/>
    <w:rsid w:val="00470A95"/>
    <w:rsid w:val="00480081"/>
    <w:rsid w:val="004963BC"/>
    <w:rsid w:val="004B101F"/>
    <w:rsid w:val="004D4DF8"/>
    <w:rsid w:val="004D6C45"/>
    <w:rsid w:val="004E1940"/>
    <w:rsid w:val="004E5126"/>
    <w:rsid w:val="004F06CB"/>
    <w:rsid w:val="004F66A6"/>
    <w:rsid w:val="004F6F15"/>
    <w:rsid w:val="005074F7"/>
    <w:rsid w:val="00507C88"/>
    <w:rsid w:val="005126A8"/>
    <w:rsid w:val="00521BDC"/>
    <w:rsid w:val="005336F0"/>
    <w:rsid w:val="005338ED"/>
    <w:rsid w:val="005341A1"/>
    <w:rsid w:val="00535EC7"/>
    <w:rsid w:val="00557326"/>
    <w:rsid w:val="005600E5"/>
    <w:rsid w:val="00563A23"/>
    <w:rsid w:val="00564AC6"/>
    <w:rsid w:val="00571C2B"/>
    <w:rsid w:val="005747BC"/>
    <w:rsid w:val="00577D50"/>
    <w:rsid w:val="005925BD"/>
    <w:rsid w:val="005A3E17"/>
    <w:rsid w:val="005B01C8"/>
    <w:rsid w:val="005B0565"/>
    <w:rsid w:val="005C6525"/>
    <w:rsid w:val="005C7762"/>
    <w:rsid w:val="005E09B8"/>
    <w:rsid w:val="005E43E8"/>
    <w:rsid w:val="00607248"/>
    <w:rsid w:val="00612AE1"/>
    <w:rsid w:val="006207C8"/>
    <w:rsid w:val="0063390A"/>
    <w:rsid w:val="0065716D"/>
    <w:rsid w:val="006723CD"/>
    <w:rsid w:val="006773F0"/>
    <w:rsid w:val="00681261"/>
    <w:rsid w:val="00682055"/>
    <w:rsid w:val="00684DB8"/>
    <w:rsid w:val="00685446"/>
    <w:rsid w:val="00694F85"/>
    <w:rsid w:val="0069709C"/>
    <w:rsid w:val="006A049E"/>
    <w:rsid w:val="006A6785"/>
    <w:rsid w:val="006B3AEE"/>
    <w:rsid w:val="006B77AC"/>
    <w:rsid w:val="006E18AB"/>
    <w:rsid w:val="006E2ACE"/>
    <w:rsid w:val="006E3EDA"/>
    <w:rsid w:val="006F54AB"/>
    <w:rsid w:val="00701B1E"/>
    <w:rsid w:val="007175FD"/>
    <w:rsid w:val="00721C68"/>
    <w:rsid w:val="00727856"/>
    <w:rsid w:val="00732643"/>
    <w:rsid w:val="007457BD"/>
    <w:rsid w:val="0074654D"/>
    <w:rsid w:val="007577A9"/>
    <w:rsid w:val="00763546"/>
    <w:rsid w:val="00770903"/>
    <w:rsid w:val="00770F68"/>
    <w:rsid w:val="007846E8"/>
    <w:rsid w:val="007B1E44"/>
    <w:rsid w:val="007C1D5B"/>
    <w:rsid w:val="007D5281"/>
    <w:rsid w:val="007E0BF2"/>
    <w:rsid w:val="007E302D"/>
    <w:rsid w:val="007E5039"/>
    <w:rsid w:val="007F06FD"/>
    <w:rsid w:val="007F0B97"/>
    <w:rsid w:val="007F305A"/>
    <w:rsid w:val="00825D7E"/>
    <w:rsid w:val="008328FF"/>
    <w:rsid w:val="008366FC"/>
    <w:rsid w:val="0084480A"/>
    <w:rsid w:val="0085225F"/>
    <w:rsid w:val="0086280D"/>
    <w:rsid w:val="00870534"/>
    <w:rsid w:val="00891EDE"/>
    <w:rsid w:val="008B78DA"/>
    <w:rsid w:val="008C56AC"/>
    <w:rsid w:val="008D09FD"/>
    <w:rsid w:val="008F0B2A"/>
    <w:rsid w:val="008F7007"/>
    <w:rsid w:val="00902491"/>
    <w:rsid w:val="00911303"/>
    <w:rsid w:val="00924AFB"/>
    <w:rsid w:val="00925CC0"/>
    <w:rsid w:val="00936519"/>
    <w:rsid w:val="00945E27"/>
    <w:rsid w:val="00972128"/>
    <w:rsid w:val="0098197D"/>
    <w:rsid w:val="00993E8A"/>
    <w:rsid w:val="009A0F4E"/>
    <w:rsid w:val="009B49B4"/>
    <w:rsid w:val="009B5B5B"/>
    <w:rsid w:val="009B7FDD"/>
    <w:rsid w:val="009C2CB9"/>
    <w:rsid w:val="009D0B62"/>
    <w:rsid w:val="009E6C8B"/>
    <w:rsid w:val="009E7BF8"/>
    <w:rsid w:val="009F2F9C"/>
    <w:rsid w:val="009F7F6C"/>
    <w:rsid w:val="00A05F76"/>
    <w:rsid w:val="00A12629"/>
    <w:rsid w:val="00A128E2"/>
    <w:rsid w:val="00A16C6B"/>
    <w:rsid w:val="00A17AD6"/>
    <w:rsid w:val="00A2013A"/>
    <w:rsid w:val="00A35321"/>
    <w:rsid w:val="00A77233"/>
    <w:rsid w:val="00A804DB"/>
    <w:rsid w:val="00AC045D"/>
    <w:rsid w:val="00AC0A8E"/>
    <w:rsid w:val="00AD163D"/>
    <w:rsid w:val="00AE0595"/>
    <w:rsid w:val="00AE598E"/>
    <w:rsid w:val="00AE6A32"/>
    <w:rsid w:val="00B10521"/>
    <w:rsid w:val="00B13325"/>
    <w:rsid w:val="00B23DF0"/>
    <w:rsid w:val="00B265D7"/>
    <w:rsid w:val="00B30101"/>
    <w:rsid w:val="00B33771"/>
    <w:rsid w:val="00B34CB8"/>
    <w:rsid w:val="00B3582B"/>
    <w:rsid w:val="00B523F8"/>
    <w:rsid w:val="00B645F2"/>
    <w:rsid w:val="00B90AD3"/>
    <w:rsid w:val="00BA2C21"/>
    <w:rsid w:val="00BB0F35"/>
    <w:rsid w:val="00BC3A43"/>
    <w:rsid w:val="00BF253B"/>
    <w:rsid w:val="00BF4A54"/>
    <w:rsid w:val="00BF7BFF"/>
    <w:rsid w:val="00C013A2"/>
    <w:rsid w:val="00C10B9F"/>
    <w:rsid w:val="00C20E4C"/>
    <w:rsid w:val="00C31251"/>
    <w:rsid w:val="00C43EBE"/>
    <w:rsid w:val="00C44129"/>
    <w:rsid w:val="00C50A37"/>
    <w:rsid w:val="00C50E42"/>
    <w:rsid w:val="00C65D06"/>
    <w:rsid w:val="00C72135"/>
    <w:rsid w:val="00C7253E"/>
    <w:rsid w:val="00C74FB7"/>
    <w:rsid w:val="00C75933"/>
    <w:rsid w:val="00C80945"/>
    <w:rsid w:val="00C935B3"/>
    <w:rsid w:val="00C96D8D"/>
    <w:rsid w:val="00CB2032"/>
    <w:rsid w:val="00CB2DE3"/>
    <w:rsid w:val="00CC04F0"/>
    <w:rsid w:val="00CC71A6"/>
    <w:rsid w:val="00CC7989"/>
    <w:rsid w:val="00CD20DE"/>
    <w:rsid w:val="00CD7B5F"/>
    <w:rsid w:val="00CE4B99"/>
    <w:rsid w:val="00CE6169"/>
    <w:rsid w:val="00CE7F44"/>
    <w:rsid w:val="00CF0CD8"/>
    <w:rsid w:val="00CF15F1"/>
    <w:rsid w:val="00CF5726"/>
    <w:rsid w:val="00D24837"/>
    <w:rsid w:val="00D3264B"/>
    <w:rsid w:val="00D37360"/>
    <w:rsid w:val="00D42F24"/>
    <w:rsid w:val="00D430EA"/>
    <w:rsid w:val="00D46EC9"/>
    <w:rsid w:val="00D748D7"/>
    <w:rsid w:val="00D823EB"/>
    <w:rsid w:val="00D86A86"/>
    <w:rsid w:val="00D9081D"/>
    <w:rsid w:val="00D918A8"/>
    <w:rsid w:val="00DB6EB9"/>
    <w:rsid w:val="00DC6324"/>
    <w:rsid w:val="00DC7FA9"/>
    <w:rsid w:val="00DD3274"/>
    <w:rsid w:val="00DD76B0"/>
    <w:rsid w:val="00DE7DA5"/>
    <w:rsid w:val="00DF3F55"/>
    <w:rsid w:val="00E103AC"/>
    <w:rsid w:val="00E12A45"/>
    <w:rsid w:val="00E3637E"/>
    <w:rsid w:val="00E4218B"/>
    <w:rsid w:val="00E54ED9"/>
    <w:rsid w:val="00E6087A"/>
    <w:rsid w:val="00E618CC"/>
    <w:rsid w:val="00E6758B"/>
    <w:rsid w:val="00E72B1F"/>
    <w:rsid w:val="00E74FD8"/>
    <w:rsid w:val="00E7771C"/>
    <w:rsid w:val="00E77ECC"/>
    <w:rsid w:val="00E846E4"/>
    <w:rsid w:val="00E84D30"/>
    <w:rsid w:val="00EA7B7D"/>
    <w:rsid w:val="00ED2BED"/>
    <w:rsid w:val="00EE2571"/>
    <w:rsid w:val="00F01587"/>
    <w:rsid w:val="00F13060"/>
    <w:rsid w:val="00F13E58"/>
    <w:rsid w:val="00F14598"/>
    <w:rsid w:val="00F31E52"/>
    <w:rsid w:val="00F36A44"/>
    <w:rsid w:val="00F36C10"/>
    <w:rsid w:val="00F437CA"/>
    <w:rsid w:val="00F529B5"/>
    <w:rsid w:val="00F56084"/>
    <w:rsid w:val="00F63B5B"/>
    <w:rsid w:val="00F75D16"/>
    <w:rsid w:val="00F96201"/>
    <w:rsid w:val="00FA3057"/>
    <w:rsid w:val="00FA78B5"/>
    <w:rsid w:val="00FB0D36"/>
    <w:rsid w:val="00FD00B2"/>
    <w:rsid w:val="00FE08DE"/>
    <w:rsid w:val="00FF4447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07D26"/>
  <w15:docId w15:val="{35BB3414-00F7-4272-A8FD-AFE33CF7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3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0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35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C7FA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C7FA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C7FA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7FA9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470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0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38ED"/>
    <w:pPr>
      <w:widowControl/>
      <w:ind w:firstLineChars="200" w:firstLine="42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8D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8D7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FD00B2"/>
  </w:style>
  <w:style w:type="character" w:styleId="LineNumber">
    <w:name w:val="line number"/>
    <w:basedOn w:val="DefaultParagraphFont"/>
    <w:uiPriority w:val="99"/>
    <w:semiHidden/>
    <w:unhideWhenUsed/>
    <w:rsid w:val="005E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2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AE022-9248-47F3-A2E7-BF9F6DC05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威</dc:creator>
  <cp:keywords/>
  <dc:description/>
  <cp:lastModifiedBy>Gillian Attard</cp:lastModifiedBy>
  <cp:revision>102</cp:revision>
  <cp:lastPrinted>2024-02-18T16:00:00Z</cp:lastPrinted>
  <dcterms:created xsi:type="dcterms:W3CDTF">2022-06-27T09:54:00Z</dcterms:created>
  <dcterms:modified xsi:type="dcterms:W3CDTF">2024-03-18T10:45:00Z</dcterms:modified>
</cp:coreProperties>
</file>